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D190B1" w14:textId="10551BD0" w:rsidR="00561A4E" w:rsidRPr="00395218" w:rsidRDefault="0021669E">
      <w:pPr>
        <w:rPr>
          <w:rFonts w:cs="Arial"/>
          <w:b/>
          <w:bCs/>
          <w:sz w:val="16"/>
          <w:szCs w:val="16"/>
        </w:rPr>
      </w:pPr>
      <w:r w:rsidRPr="0021669E">
        <w:rPr>
          <w:rFonts w:cs="Arial"/>
          <w:b/>
          <w:bCs/>
          <w:sz w:val="16"/>
          <w:szCs w:val="16"/>
        </w:rPr>
        <w:t>Supplementary File 7</w:t>
      </w:r>
      <w:r w:rsidR="00561A4E" w:rsidRPr="00395218">
        <w:rPr>
          <w:rFonts w:cs="Arial"/>
          <w:b/>
          <w:bCs/>
          <w:sz w:val="16"/>
          <w:szCs w:val="16"/>
        </w:rPr>
        <w:t xml:space="preserve">. Demographic and clinical data of ulcerative colitis patients. </w:t>
      </w:r>
    </w:p>
    <w:tbl>
      <w:tblPr>
        <w:tblW w:w="15309" w:type="dxa"/>
        <w:tblLook w:val="04A0" w:firstRow="1" w:lastRow="0" w:firstColumn="1" w:lastColumn="0" w:noHBand="0" w:noVBand="1"/>
      </w:tblPr>
      <w:tblGrid>
        <w:gridCol w:w="462"/>
        <w:gridCol w:w="671"/>
        <w:gridCol w:w="993"/>
        <w:gridCol w:w="708"/>
        <w:gridCol w:w="1145"/>
        <w:gridCol w:w="841"/>
        <w:gridCol w:w="1276"/>
        <w:gridCol w:w="1711"/>
        <w:gridCol w:w="1124"/>
        <w:gridCol w:w="1282"/>
        <w:gridCol w:w="1127"/>
        <w:gridCol w:w="1276"/>
        <w:gridCol w:w="851"/>
        <w:gridCol w:w="1842"/>
      </w:tblGrid>
      <w:tr w:rsidR="00561A4E" w:rsidRPr="00706E78" w14:paraId="1DE88EF4" w14:textId="77777777" w:rsidTr="00706E78">
        <w:trPr>
          <w:trHeight w:val="415"/>
        </w:trPr>
        <w:tc>
          <w:tcPr>
            <w:tcW w:w="4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D426E5" w14:textId="77777777" w:rsidR="00561A4E" w:rsidRPr="00706E78" w:rsidRDefault="00561A4E" w:rsidP="00561A4E">
            <w:pPr>
              <w:spacing w:before="0" w:after="0" w:line="0" w:lineRule="atLeast"/>
              <w:jc w:val="left"/>
              <w:rPr>
                <w:rFonts w:eastAsia="等线" w:cs="Arial"/>
                <w:b/>
                <w:bCs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b/>
                <w:bCs/>
                <w:kern w:val="0"/>
                <w:sz w:val="16"/>
                <w:szCs w:val="16"/>
              </w:rPr>
              <w:t>#</w:t>
            </w: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E4EBD8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b/>
                <w:bCs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b/>
                <w:bCs/>
                <w:kern w:val="0"/>
                <w:sz w:val="16"/>
                <w:szCs w:val="16"/>
              </w:rPr>
              <w:t>Age (yr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389056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b/>
                <w:bCs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b/>
                <w:bCs/>
                <w:kern w:val="0"/>
                <w:sz w:val="16"/>
                <w:szCs w:val="16"/>
              </w:rPr>
              <w:t>Gender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062F65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b/>
                <w:bCs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b/>
                <w:bCs/>
                <w:kern w:val="0"/>
                <w:sz w:val="16"/>
                <w:szCs w:val="16"/>
              </w:rPr>
              <w:t>Hx (mo)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553525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b/>
                <w:bCs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b/>
                <w:bCs/>
                <w:kern w:val="0"/>
                <w:sz w:val="16"/>
                <w:szCs w:val="16"/>
              </w:rPr>
              <w:t>Smoking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E4A527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b/>
                <w:bCs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b/>
                <w:bCs/>
                <w:kern w:val="0"/>
                <w:sz w:val="16"/>
                <w:szCs w:val="16"/>
              </w:rPr>
              <w:t>Temp (°C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A0CBC5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b/>
                <w:bCs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b/>
                <w:bCs/>
                <w:kern w:val="0"/>
                <w:sz w:val="16"/>
                <w:szCs w:val="16"/>
              </w:rPr>
              <w:t>Pulse (per min)</w:t>
            </w:r>
          </w:p>
        </w:tc>
        <w:tc>
          <w:tcPr>
            <w:tcW w:w="17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B60F20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b/>
                <w:bCs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b/>
                <w:bCs/>
                <w:kern w:val="0"/>
                <w:sz w:val="16"/>
                <w:szCs w:val="16"/>
              </w:rPr>
              <w:t>Stool freq (per day)</w:t>
            </w: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6EE7D5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b/>
                <w:bCs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b/>
                <w:bCs/>
                <w:kern w:val="0"/>
                <w:sz w:val="16"/>
                <w:szCs w:val="16"/>
              </w:rPr>
              <w:t>Blood in stool</w:t>
            </w:r>
          </w:p>
        </w:tc>
        <w:tc>
          <w:tcPr>
            <w:tcW w:w="12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C0D2D6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b/>
                <w:bCs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b/>
                <w:bCs/>
                <w:kern w:val="0"/>
                <w:sz w:val="16"/>
                <w:szCs w:val="16"/>
              </w:rPr>
              <w:t>Extent (Montreal)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6535BA" w14:textId="41C9D520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b/>
                <w:bCs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b/>
                <w:bCs/>
                <w:kern w:val="0"/>
                <w:sz w:val="16"/>
                <w:szCs w:val="16"/>
              </w:rPr>
              <w:t>WBC (x10^9/l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CB268A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b/>
                <w:bCs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b/>
                <w:bCs/>
                <w:kern w:val="0"/>
                <w:sz w:val="16"/>
                <w:szCs w:val="16"/>
              </w:rPr>
              <w:t>Hb (g/dl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9273A6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b/>
                <w:bCs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b/>
                <w:bCs/>
                <w:kern w:val="0"/>
                <w:sz w:val="16"/>
                <w:szCs w:val="16"/>
              </w:rPr>
              <w:t>ESR (mm/h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6B4FFE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b/>
                <w:bCs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b/>
                <w:bCs/>
                <w:kern w:val="0"/>
                <w:sz w:val="16"/>
                <w:szCs w:val="16"/>
              </w:rPr>
              <w:t>Mucosal appearance at endoscopy (Mayo)</w:t>
            </w:r>
          </w:p>
        </w:tc>
      </w:tr>
      <w:tr w:rsidR="00561A4E" w:rsidRPr="00706E78" w14:paraId="23E4373C" w14:textId="77777777" w:rsidTr="00706E78">
        <w:trPr>
          <w:trHeight w:val="273"/>
        </w:trPr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0EBA5" w14:textId="77777777" w:rsidR="00561A4E" w:rsidRPr="00706E78" w:rsidRDefault="00561A4E" w:rsidP="00561A4E">
            <w:pPr>
              <w:spacing w:before="0" w:after="0" w:line="0" w:lineRule="atLeast"/>
              <w:jc w:val="right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1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1D244E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4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06BED9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F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D43DB6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216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502F69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Never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377CC6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 xml:space="preserve">36.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BAA985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88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063B3E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1B90E4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Fobt+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924CB9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E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964381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5.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A86DBB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9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864573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n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230E30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Severe</w:t>
            </w:r>
          </w:p>
        </w:tc>
      </w:tr>
      <w:tr w:rsidR="00561A4E" w:rsidRPr="00706E78" w14:paraId="15E03D0E" w14:textId="77777777" w:rsidTr="00706E78">
        <w:trPr>
          <w:trHeight w:val="273"/>
        </w:trPr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7AC94" w14:textId="77777777" w:rsidR="00561A4E" w:rsidRPr="00706E78" w:rsidRDefault="00561A4E" w:rsidP="00561A4E">
            <w:pPr>
              <w:spacing w:before="0" w:after="0" w:line="0" w:lineRule="atLeast"/>
              <w:jc w:val="right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2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144A95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6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7E2566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6D89C7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24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4B7B53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Current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C6E56F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 xml:space="preserve">36.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5CBBB4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80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999CD8" w14:textId="40176C2D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4-5, to &gt;1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22C3A3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Fobt+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B834C3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E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CCC993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11.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5DD0BD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12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1DC651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n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4DDB3C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Severe</w:t>
            </w:r>
          </w:p>
        </w:tc>
      </w:tr>
      <w:tr w:rsidR="00561A4E" w:rsidRPr="00706E78" w14:paraId="3AEA089F" w14:textId="77777777" w:rsidTr="00706E78">
        <w:trPr>
          <w:trHeight w:val="273"/>
        </w:trPr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2F4A9" w14:textId="77777777" w:rsidR="00561A4E" w:rsidRPr="00706E78" w:rsidRDefault="00561A4E" w:rsidP="00561A4E">
            <w:pPr>
              <w:spacing w:before="0" w:after="0" w:line="0" w:lineRule="atLeast"/>
              <w:jc w:val="right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3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C0E889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5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A5B440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00C4FA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24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91A0D6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Never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D3E872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 xml:space="preserve">36.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890175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114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09A725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&gt;2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5E056B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Visible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029E94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E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8A8343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5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DA5F9A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7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9294FA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n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6A0260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Severe</w:t>
            </w:r>
          </w:p>
        </w:tc>
      </w:tr>
      <w:tr w:rsidR="00561A4E" w:rsidRPr="00706E78" w14:paraId="31746781" w14:textId="77777777" w:rsidTr="00706E78">
        <w:trPr>
          <w:trHeight w:val="273"/>
        </w:trPr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99D3E" w14:textId="77777777" w:rsidR="00561A4E" w:rsidRPr="00706E78" w:rsidRDefault="00561A4E" w:rsidP="00561A4E">
            <w:pPr>
              <w:spacing w:before="0" w:after="0" w:line="0" w:lineRule="atLeast"/>
              <w:jc w:val="right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F2396C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5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91E5A3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236C5D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24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0116EE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Never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D99EEC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 xml:space="preserve">36.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B2A452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78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569670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2-3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D60673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Visible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C259B9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E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F8D012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7.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530F6A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12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8348BF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n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8AAF50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Moderate</w:t>
            </w:r>
          </w:p>
        </w:tc>
      </w:tr>
      <w:tr w:rsidR="00561A4E" w:rsidRPr="00706E78" w14:paraId="3FCBB042" w14:textId="77777777" w:rsidTr="00706E78">
        <w:trPr>
          <w:trHeight w:val="273"/>
        </w:trPr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398BA" w14:textId="77777777" w:rsidR="00561A4E" w:rsidRPr="00706E78" w:rsidRDefault="00561A4E" w:rsidP="00561A4E">
            <w:pPr>
              <w:spacing w:before="0" w:after="0" w:line="0" w:lineRule="atLeast"/>
              <w:jc w:val="right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5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F701BE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4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0ABE9F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3FC97A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84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2146EE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Never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AAEABB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 xml:space="preserve">36.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FBF2B5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80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9ADD61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2-3 d/time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2B7A9F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Fobt+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0C224C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E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8C6CBE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5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34722A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15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0C977D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n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1C7545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na</w:t>
            </w:r>
          </w:p>
        </w:tc>
      </w:tr>
      <w:tr w:rsidR="00561A4E" w:rsidRPr="00706E78" w14:paraId="42E056E1" w14:textId="77777777" w:rsidTr="00706E78">
        <w:trPr>
          <w:trHeight w:val="273"/>
        </w:trPr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5A5CD" w14:textId="77777777" w:rsidR="00561A4E" w:rsidRPr="00706E78" w:rsidRDefault="00561A4E" w:rsidP="00561A4E">
            <w:pPr>
              <w:spacing w:before="0" w:after="0" w:line="0" w:lineRule="atLeast"/>
              <w:jc w:val="right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6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266A70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5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CE10AB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F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6262FD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24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7C48EC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Never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064460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 xml:space="preserve">36.9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79EB06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82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39F7FB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7-8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EB37DD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Visible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CB17C4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E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5B850F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12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0C5588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9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3A2E60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8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120F44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Severe</w:t>
            </w:r>
          </w:p>
        </w:tc>
      </w:tr>
      <w:tr w:rsidR="00561A4E" w:rsidRPr="00706E78" w14:paraId="178D17BF" w14:textId="77777777" w:rsidTr="00706E78">
        <w:trPr>
          <w:trHeight w:val="273"/>
        </w:trPr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1D1E7" w14:textId="77777777" w:rsidR="00561A4E" w:rsidRPr="00706E78" w:rsidRDefault="00561A4E" w:rsidP="00561A4E">
            <w:pPr>
              <w:spacing w:before="0" w:after="0" w:line="0" w:lineRule="atLeast"/>
              <w:jc w:val="right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7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8E4E6E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5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639EB0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F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CB9FC7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24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BD66F7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Never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23EB20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 xml:space="preserve">36.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FFD27C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70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3AD12A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&gt;1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770FB3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Visible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A21EE4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E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87FB01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10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B5179A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9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57384C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n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17B525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Severe</w:t>
            </w:r>
          </w:p>
        </w:tc>
      </w:tr>
      <w:tr w:rsidR="00561A4E" w:rsidRPr="00706E78" w14:paraId="716ED37A" w14:textId="77777777" w:rsidTr="00706E78">
        <w:trPr>
          <w:trHeight w:val="273"/>
        </w:trPr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4C2EB" w14:textId="77777777" w:rsidR="00561A4E" w:rsidRPr="00706E78" w:rsidRDefault="00561A4E" w:rsidP="00561A4E">
            <w:pPr>
              <w:spacing w:before="0" w:after="0" w:line="0" w:lineRule="atLeast"/>
              <w:jc w:val="right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8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46849D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5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5A73AB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14520B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36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9C51A1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Never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F45AF8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 xml:space="preserve">36.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528887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74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4C71DE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na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B945C9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Visible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B71ED7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E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26EA62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7.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FA87FF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9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4005AC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n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266EA1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Severe</w:t>
            </w:r>
          </w:p>
        </w:tc>
      </w:tr>
      <w:tr w:rsidR="00561A4E" w:rsidRPr="00706E78" w14:paraId="6C2FBCF5" w14:textId="77777777" w:rsidTr="00706E78">
        <w:trPr>
          <w:trHeight w:val="273"/>
        </w:trPr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3E9FA" w14:textId="77777777" w:rsidR="00561A4E" w:rsidRPr="00706E78" w:rsidRDefault="00561A4E" w:rsidP="00561A4E">
            <w:pPr>
              <w:spacing w:before="0" w:after="0" w:line="0" w:lineRule="atLeast"/>
              <w:jc w:val="right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9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2402FF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3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93CF0C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F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7AD41A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48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27D3FF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Never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FC9C5B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 xml:space="preserve">36.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0703CE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90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29F13D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8-1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18B796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Visible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47A3E0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E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668C8F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6.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B2F06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7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B7FAA8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n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17D413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Severe</w:t>
            </w:r>
          </w:p>
        </w:tc>
      </w:tr>
      <w:tr w:rsidR="00561A4E" w:rsidRPr="00706E78" w14:paraId="4282A1EA" w14:textId="77777777" w:rsidTr="00706E78">
        <w:trPr>
          <w:trHeight w:val="273"/>
        </w:trPr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0FDF5" w14:textId="77777777" w:rsidR="00561A4E" w:rsidRPr="00706E78" w:rsidRDefault="00561A4E" w:rsidP="00561A4E">
            <w:pPr>
              <w:spacing w:before="0" w:after="0" w:line="0" w:lineRule="atLeast"/>
              <w:jc w:val="right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1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CBA30E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4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3B1E16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FE0F34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168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9A163B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Never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53B531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 xml:space="preserve">36.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5AF808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100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EA45F0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15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89EBC4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Visible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26A779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E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F3D507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28.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4041FC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7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305595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4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502AB0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Severe</w:t>
            </w:r>
          </w:p>
        </w:tc>
      </w:tr>
      <w:tr w:rsidR="00561A4E" w:rsidRPr="00706E78" w14:paraId="0B982112" w14:textId="77777777" w:rsidTr="00706E78">
        <w:trPr>
          <w:trHeight w:val="273"/>
        </w:trPr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A7124" w14:textId="77777777" w:rsidR="00561A4E" w:rsidRPr="00706E78" w:rsidRDefault="00561A4E" w:rsidP="00561A4E">
            <w:pPr>
              <w:spacing w:before="0" w:after="0" w:line="0" w:lineRule="atLeast"/>
              <w:jc w:val="right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11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233177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5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2D95B1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F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D4A3FC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216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A3B79D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Never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C7DD4C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 xml:space="preserve">36.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818F98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76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6E6BAB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&gt;1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257AD3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Visible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E5ECA9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E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B4DA7A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8.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2E2DF3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9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A57C85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1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A6F1D3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Severe</w:t>
            </w:r>
          </w:p>
        </w:tc>
      </w:tr>
      <w:tr w:rsidR="00561A4E" w:rsidRPr="00706E78" w14:paraId="5A7354DB" w14:textId="77777777" w:rsidTr="00706E78">
        <w:trPr>
          <w:trHeight w:val="273"/>
        </w:trPr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954DA" w14:textId="77777777" w:rsidR="00561A4E" w:rsidRPr="00706E78" w:rsidRDefault="00561A4E" w:rsidP="00561A4E">
            <w:pPr>
              <w:spacing w:before="0" w:after="0" w:line="0" w:lineRule="atLeast"/>
              <w:jc w:val="right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12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91A91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5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FD11AF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F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9C145C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31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C5C03A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Never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6C35E5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 xml:space="preserve">36.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5C5299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70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D95C7C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&gt;2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BDF045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Fobt+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B7573E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E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9AA6A4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5.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F78F22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7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3AF5FA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FB3D80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Severe</w:t>
            </w:r>
          </w:p>
        </w:tc>
      </w:tr>
      <w:tr w:rsidR="00561A4E" w:rsidRPr="00706E78" w14:paraId="38E2F2FF" w14:textId="77777777" w:rsidTr="00706E78">
        <w:trPr>
          <w:trHeight w:val="273"/>
        </w:trPr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B2B0E" w14:textId="77777777" w:rsidR="00561A4E" w:rsidRPr="00706E78" w:rsidRDefault="00561A4E" w:rsidP="00561A4E">
            <w:pPr>
              <w:spacing w:before="0" w:after="0" w:line="0" w:lineRule="atLeast"/>
              <w:jc w:val="right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13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FF753B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5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41144D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B4ACD6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1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573F91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Former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2E95DC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 xml:space="preserve">36.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38003F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74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6E5D3C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3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FB934D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Visible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4EB5E9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E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A56350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12.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DFF2B1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7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6E602B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n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6C32BB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Severe</w:t>
            </w:r>
          </w:p>
        </w:tc>
      </w:tr>
      <w:tr w:rsidR="00561A4E" w:rsidRPr="00706E78" w14:paraId="1004544D" w14:textId="77777777" w:rsidTr="00706E78">
        <w:trPr>
          <w:trHeight w:val="273"/>
        </w:trPr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0E9EA" w14:textId="77777777" w:rsidR="00561A4E" w:rsidRPr="00706E78" w:rsidRDefault="00561A4E" w:rsidP="00561A4E">
            <w:pPr>
              <w:spacing w:before="0" w:after="0" w:line="0" w:lineRule="atLeast"/>
              <w:jc w:val="right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1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6AA893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8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D1DEE7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F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61130B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1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245FA5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Never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75FDD4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 xml:space="preserve">36.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979366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80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FE5A50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4-5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DB99FB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Visible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AF3A2E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E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57C443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7.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11181A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10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D68E84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n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26151A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Severe</w:t>
            </w:r>
          </w:p>
        </w:tc>
      </w:tr>
      <w:tr w:rsidR="00561A4E" w:rsidRPr="00706E78" w14:paraId="518B4C95" w14:textId="77777777" w:rsidTr="00706E78">
        <w:trPr>
          <w:trHeight w:val="273"/>
        </w:trPr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2B6E3" w14:textId="77777777" w:rsidR="00561A4E" w:rsidRPr="00706E78" w:rsidRDefault="00561A4E" w:rsidP="00561A4E">
            <w:pPr>
              <w:spacing w:before="0" w:after="0" w:line="0" w:lineRule="atLeast"/>
              <w:jc w:val="right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15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CEDCAE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5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F50495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F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BDAE41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6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D2E38F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Never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70A6AA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 xml:space="preserve">36.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B686B2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70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5A4AAF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na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EFE454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Visible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1752AA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E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CB3007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6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FE6885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7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FC5FFA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n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FAD35D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na</w:t>
            </w:r>
          </w:p>
        </w:tc>
      </w:tr>
      <w:tr w:rsidR="00561A4E" w:rsidRPr="00706E78" w14:paraId="0C82CDEE" w14:textId="77777777" w:rsidTr="00706E78">
        <w:trPr>
          <w:trHeight w:val="273"/>
        </w:trPr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5DA00" w14:textId="77777777" w:rsidR="00561A4E" w:rsidRPr="00706E78" w:rsidRDefault="00561A4E" w:rsidP="00561A4E">
            <w:pPr>
              <w:spacing w:before="0" w:after="0" w:line="0" w:lineRule="atLeast"/>
              <w:jc w:val="right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16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892517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7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60BD31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46F8D6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1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C50348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Never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1BBD52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 xml:space="preserve">36.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3AB64C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80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7074B4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&gt;1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39D0DD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Visible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0EA652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E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0F712D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6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75BFF0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9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5125F1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4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295A87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Severe</w:t>
            </w:r>
          </w:p>
        </w:tc>
      </w:tr>
      <w:tr w:rsidR="00561A4E" w:rsidRPr="00706E78" w14:paraId="5B051216" w14:textId="77777777" w:rsidTr="00706E78">
        <w:trPr>
          <w:trHeight w:val="273"/>
        </w:trPr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2D19F" w14:textId="77777777" w:rsidR="00561A4E" w:rsidRPr="00706E78" w:rsidRDefault="00561A4E" w:rsidP="00561A4E">
            <w:pPr>
              <w:spacing w:before="0" w:after="0" w:line="0" w:lineRule="atLeast"/>
              <w:jc w:val="right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17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D0700A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5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672112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6CB00A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5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AA5D41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Former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C8567D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 xml:space="preserve">36.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AAC503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82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54E87F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5-6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6812E6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Visible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A9D553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E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69ADD6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12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3EDF08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FF0C27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7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81EA44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Severe</w:t>
            </w:r>
          </w:p>
        </w:tc>
      </w:tr>
      <w:tr w:rsidR="00561A4E" w:rsidRPr="00706E78" w14:paraId="5D7CF1B3" w14:textId="77777777" w:rsidTr="00706E78">
        <w:trPr>
          <w:trHeight w:val="273"/>
        </w:trPr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3B898" w14:textId="77777777" w:rsidR="00561A4E" w:rsidRPr="00706E78" w:rsidRDefault="00561A4E" w:rsidP="00561A4E">
            <w:pPr>
              <w:spacing w:before="0" w:after="0" w:line="0" w:lineRule="atLeast"/>
              <w:jc w:val="right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18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1DA0EB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5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B34165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E09A6E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1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914688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Former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4B7757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 xml:space="preserve">36.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2E3DB1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102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017727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1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451ACA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Visible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218887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E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7F9862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7.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05AC50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9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B04231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6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E8366D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Severe</w:t>
            </w:r>
          </w:p>
        </w:tc>
      </w:tr>
      <w:tr w:rsidR="00561A4E" w:rsidRPr="00706E78" w14:paraId="72D2CC89" w14:textId="77777777" w:rsidTr="00706E78">
        <w:trPr>
          <w:trHeight w:val="273"/>
        </w:trPr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154D8" w14:textId="77777777" w:rsidR="00561A4E" w:rsidRPr="00706E78" w:rsidRDefault="00561A4E" w:rsidP="00561A4E">
            <w:pPr>
              <w:spacing w:before="0" w:after="0" w:line="0" w:lineRule="atLeast"/>
              <w:jc w:val="right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19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309CC3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5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FACAD1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F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4395EF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36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DBBBC8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Former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BFA5D9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 xml:space="preserve">36.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4A4688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75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809AEF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1-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C4A043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Visible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44F138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E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E6EB1B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3.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D624BA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4BDD11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6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6CCBCA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Severe</w:t>
            </w:r>
          </w:p>
        </w:tc>
      </w:tr>
      <w:tr w:rsidR="00561A4E" w:rsidRPr="00706E78" w14:paraId="3D59132F" w14:textId="77777777" w:rsidTr="00706E78">
        <w:trPr>
          <w:trHeight w:val="273"/>
        </w:trPr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DA0E7" w14:textId="77777777" w:rsidR="00561A4E" w:rsidRPr="00706E78" w:rsidRDefault="00561A4E" w:rsidP="00561A4E">
            <w:pPr>
              <w:spacing w:before="0" w:after="0" w:line="0" w:lineRule="atLeast"/>
              <w:jc w:val="right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2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127E94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6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8EEA9B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CAF315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12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DC3E00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Former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4369E2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 xml:space="preserve">36.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41BB72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70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C0F508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6-7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850E0B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Visible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78A98A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E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0D028C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11.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27B8E2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10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EC9209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6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AB5E9B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Severe</w:t>
            </w:r>
          </w:p>
        </w:tc>
      </w:tr>
      <w:tr w:rsidR="00561A4E" w:rsidRPr="00706E78" w14:paraId="577994B4" w14:textId="77777777" w:rsidTr="00706E78">
        <w:trPr>
          <w:trHeight w:val="273"/>
        </w:trPr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1D8BA" w14:textId="77777777" w:rsidR="00561A4E" w:rsidRPr="00706E78" w:rsidRDefault="00561A4E" w:rsidP="00561A4E">
            <w:pPr>
              <w:spacing w:before="0" w:after="0" w:line="0" w:lineRule="atLeast"/>
              <w:jc w:val="right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21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242B92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3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A824E7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9C99D9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36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C6E1D6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Never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D2BDF0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 xml:space="preserve">37.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CD68F1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90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3FCDB4" w14:textId="3A2DA3B4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3-4, to 6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C3384C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Visible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53A782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E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4DEF47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13.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E17AD2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6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317FDD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7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031640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Severe</w:t>
            </w:r>
          </w:p>
        </w:tc>
      </w:tr>
      <w:tr w:rsidR="00561A4E" w:rsidRPr="00706E78" w14:paraId="73D14D72" w14:textId="77777777" w:rsidTr="00706E78">
        <w:trPr>
          <w:trHeight w:val="273"/>
        </w:trPr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A962E" w14:textId="77777777" w:rsidR="00561A4E" w:rsidRPr="00706E78" w:rsidRDefault="00561A4E" w:rsidP="00561A4E">
            <w:pPr>
              <w:spacing w:before="0" w:after="0" w:line="0" w:lineRule="atLeast"/>
              <w:jc w:val="right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22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7045EB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4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370EBA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F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3CE4E9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96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26BBD9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Never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0161C1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 xml:space="preserve">36.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0FEE7F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80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3D5F9E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5-6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8A164D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Fobt+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866304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E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913829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4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248770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8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6CBEE8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E4C7C9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Severe</w:t>
            </w:r>
          </w:p>
        </w:tc>
      </w:tr>
      <w:tr w:rsidR="00561A4E" w:rsidRPr="00706E78" w14:paraId="6B6BE896" w14:textId="77777777" w:rsidTr="00706E78">
        <w:trPr>
          <w:trHeight w:val="273"/>
        </w:trPr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5100A" w14:textId="77777777" w:rsidR="00561A4E" w:rsidRPr="00706E78" w:rsidRDefault="00561A4E" w:rsidP="00561A4E">
            <w:pPr>
              <w:spacing w:before="0" w:after="0" w:line="0" w:lineRule="atLeast"/>
              <w:jc w:val="right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23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9532C3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5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C94897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F2BC53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5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2F6C2E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Former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560B1C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 xml:space="preserve">36.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F50851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78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4CC86B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7-8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B1852A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Visible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4E835C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E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1237DD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4.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F5F227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6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5785FB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n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BBB06B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na</w:t>
            </w:r>
          </w:p>
        </w:tc>
      </w:tr>
      <w:tr w:rsidR="00561A4E" w:rsidRPr="00706E78" w14:paraId="5ED0949D" w14:textId="77777777" w:rsidTr="00706E78">
        <w:trPr>
          <w:trHeight w:val="273"/>
        </w:trPr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6BC1A" w14:textId="77777777" w:rsidR="00561A4E" w:rsidRPr="00706E78" w:rsidRDefault="00561A4E" w:rsidP="00561A4E">
            <w:pPr>
              <w:spacing w:before="0" w:after="0" w:line="0" w:lineRule="atLeast"/>
              <w:jc w:val="right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2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2B03CA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6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3D4E21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F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EAF11F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36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3127C1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Never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CEC365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 xml:space="preserve">36.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2AE0F1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84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046314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7-8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59D4D4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Visible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468555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E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75F030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5.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8C20E6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9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D711FC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1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D9E91B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Severe</w:t>
            </w:r>
          </w:p>
        </w:tc>
      </w:tr>
      <w:tr w:rsidR="00561A4E" w:rsidRPr="00706E78" w14:paraId="338BAAC0" w14:textId="77777777" w:rsidTr="00706E78">
        <w:trPr>
          <w:trHeight w:val="273"/>
        </w:trPr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222C8" w14:textId="77777777" w:rsidR="00561A4E" w:rsidRPr="00706E78" w:rsidRDefault="00561A4E" w:rsidP="00561A4E">
            <w:pPr>
              <w:spacing w:before="0" w:after="0" w:line="0" w:lineRule="atLeast"/>
              <w:jc w:val="right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25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5CFAAB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5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094BD0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F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AE454E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1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A5738A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Never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4E436E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 xml:space="preserve">36.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7DCC0B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80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09B037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&gt;2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BA0F3D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Visible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E7684F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E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996DAC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3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114A8E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9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661928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1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DFD8C3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Severe</w:t>
            </w:r>
          </w:p>
        </w:tc>
      </w:tr>
      <w:tr w:rsidR="00561A4E" w:rsidRPr="00706E78" w14:paraId="560D2B9E" w14:textId="77777777" w:rsidTr="00706E78">
        <w:trPr>
          <w:trHeight w:val="273"/>
        </w:trPr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24F9C" w14:textId="77777777" w:rsidR="00561A4E" w:rsidRPr="00706E78" w:rsidRDefault="00561A4E" w:rsidP="00561A4E">
            <w:pPr>
              <w:spacing w:before="0" w:after="0" w:line="0" w:lineRule="atLeast"/>
              <w:jc w:val="right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26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54CE92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5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8561AC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00EAE2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12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3FD36B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Never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9E7853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 xml:space="preserve">36.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7AFACB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96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F41423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&gt;1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B56D1C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Visible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27C8AD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E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4A7848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5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F5170F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8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825710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1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52FEFE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Moderate</w:t>
            </w:r>
          </w:p>
        </w:tc>
      </w:tr>
      <w:tr w:rsidR="00561A4E" w:rsidRPr="00706E78" w14:paraId="13E7D439" w14:textId="77777777" w:rsidTr="00706E78">
        <w:trPr>
          <w:trHeight w:val="273"/>
        </w:trPr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F21F7" w14:textId="77777777" w:rsidR="00561A4E" w:rsidRPr="00706E78" w:rsidRDefault="00561A4E" w:rsidP="00561A4E">
            <w:pPr>
              <w:spacing w:before="0" w:after="0" w:line="0" w:lineRule="atLeast"/>
              <w:jc w:val="right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27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D6EB34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5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0A0801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E1C73B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A51D77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Current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6841F7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 xml:space="preserve">36.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B74B25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92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CA7694" w14:textId="54ADC14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20-30 to 5-6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33BEB8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Visible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286019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E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FB9551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3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9C3663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8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DF7EBC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1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0DB50E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Moderate</w:t>
            </w:r>
          </w:p>
        </w:tc>
      </w:tr>
      <w:tr w:rsidR="00561A4E" w:rsidRPr="00706E78" w14:paraId="5DC67130" w14:textId="77777777" w:rsidTr="00706E78">
        <w:trPr>
          <w:trHeight w:val="273"/>
        </w:trPr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54508" w14:textId="77777777" w:rsidR="00561A4E" w:rsidRPr="00706E78" w:rsidRDefault="00561A4E" w:rsidP="00561A4E">
            <w:pPr>
              <w:spacing w:before="0" w:after="0" w:line="0" w:lineRule="atLeast"/>
              <w:jc w:val="right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28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F611D6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6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16EE9F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CD2638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403817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Former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B4AD09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 xml:space="preserve">36.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5F1493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76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A5313B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6-7 to 2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5E7881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Visible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41BF0F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E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4B8641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3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6A435C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8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A6C86F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642404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Severe</w:t>
            </w:r>
          </w:p>
        </w:tc>
      </w:tr>
      <w:tr w:rsidR="00561A4E" w:rsidRPr="00706E78" w14:paraId="4649DA03" w14:textId="77777777" w:rsidTr="00706E78">
        <w:trPr>
          <w:trHeight w:val="273"/>
        </w:trPr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F12012" w14:textId="77777777" w:rsidR="00561A4E" w:rsidRPr="00706E78" w:rsidRDefault="00561A4E" w:rsidP="00561A4E">
            <w:pPr>
              <w:spacing w:before="0" w:after="0" w:line="0" w:lineRule="atLeast"/>
              <w:jc w:val="right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29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682003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4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A10C3F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F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5FC214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1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A5300B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Never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30C101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 xml:space="preserve">36.7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69273D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66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13543B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na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934C0E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Visible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D968DD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E3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98AD78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4.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43A900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13.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B74368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na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A1E7E4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Moderate</w:t>
            </w:r>
          </w:p>
        </w:tc>
      </w:tr>
    </w:tbl>
    <w:p w14:paraId="2F05F925" w14:textId="4420CFE5" w:rsidR="00645A71" w:rsidRPr="00706E78" w:rsidRDefault="00645A71">
      <w:pPr>
        <w:rPr>
          <w:rFonts w:cs="Arial"/>
          <w:sz w:val="16"/>
          <w:szCs w:val="16"/>
        </w:rPr>
      </w:pPr>
      <w:r w:rsidRPr="00706E78">
        <w:rPr>
          <w:rFonts w:cs="Arial"/>
          <w:sz w:val="16"/>
          <w:szCs w:val="16"/>
        </w:rPr>
        <w:t xml:space="preserve">ESR: </w:t>
      </w:r>
      <w:r w:rsidR="00762200" w:rsidRPr="00706E78">
        <w:rPr>
          <w:rFonts w:cs="Arial"/>
          <w:sz w:val="16"/>
          <w:szCs w:val="16"/>
        </w:rPr>
        <w:t>e</w:t>
      </w:r>
      <w:r w:rsidRPr="00706E78">
        <w:rPr>
          <w:rFonts w:cs="Arial"/>
          <w:sz w:val="16"/>
          <w:szCs w:val="16"/>
        </w:rPr>
        <w:t xml:space="preserve">rythrocyte sedimentation rate; Fobt: fecal occult blood test; na: not available (data missing from clinical registry). </w:t>
      </w:r>
    </w:p>
    <w:sectPr w:rsidR="00645A71" w:rsidRPr="00706E78" w:rsidSect="00561A4E">
      <w:pgSz w:w="16838" w:h="11906" w:orient="landscape" w:code="9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HorizontalSpacing w:val="10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428F"/>
    <w:rsid w:val="000A3AD8"/>
    <w:rsid w:val="0021669E"/>
    <w:rsid w:val="00356C60"/>
    <w:rsid w:val="00395218"/>
    <w:rsid w:val="004A4C57"/>
    <w:rsid w:val="00561A4E"/>
    <w:rsid w:val="00645A71"/>
    <w:rsid w:val="00650C84"/>
    <w:rsid w:val="00706E78"/>
    <w:rsid w:val="00762200"/>
    <w:rsid w:val="0078428F"/>
    <w:rsid w:val="00B7157A"/>
    <w:rsid w:val="00C700DE"/>
    <w:rsid w:val="00C876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53256D"/>
  <w15:chartTrackingRefBased/>
  <w15:docId w15:val="{6220FA38-FDFB-4BD7-95D3-A5AD62F4C4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宋体" w:hAnsi="Arial" w:cstheme="minorBidi"/>
        <w:kern w:val="2"/>
        <w:szCs w:val="22"/>
        <w:lang w:val="en-US" w:eastAsia="zh-CN" w:bidi="ar-SA"/>
      </w:rPr>
    </w:rPrDefault>
    <w:pPrDefault>
      <w:pPr>
        <w:spacing w:before="120" w:after="12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63470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407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008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</Pages>
  <Words>326</Words>
  <Characters>1862</Characters>
  <Application>Microsoft Office Word</Application>
  <DocSecurity>0</DocSecurity>
  <Lines>15</Lines>
  <Paragraphs>4</Paragraphs>
  <ScaleCrop>false</ScaleCrop>
  <Company/>
  <LinksUpToDate>false</LinksUpToDate>
  <CharactersWithSpaces>21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iyuan Wu</dc:creator>
  <cp:keywords/>
  <dc:description/>
  <cp:lastModifiedBy>Zhiyuan WU</cp:lastModifiedBy>
  <cp:revision>11</cp:revision>
  <dcterms:created xsi:type="dcterms:W3CDTF">2024-07-28T02:52:00Z</dcterms:created>
  <dcterms:modified xsi:type="dcterms:W3CDTF">2024-11-24T02:54:00Z</dcterms:modified>
</cp:coreProperties>
</file>